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bCs/>
          <w:color w:val="000000"/>
          <w:szCs w:val="21"/>
        </w:rPr>
        <w:t xml:space="preserve">Supplementary Table </w:t>
      </w:r>
      <w:r>
        <w:rPr>
          <w:rFonts w:cs="Arial" w:ascii="Arial" w:hAnsi="Arial"/>
          <w:b/>
          <w:bCs/>
          <w:color w:val="000000"/>
          <w:szCs w:val="21"/>
        </w:rPr>
        <w:t>1</w:t>
      </w:r>
      <w:r>
        <w:rPr>
          <w:rFonts w:cs="Arial" w:ascii="Arial" w:hAnsi="Arial"/>
          <w:color w:val="000000"/>
          <w:szCs w:val="21"/>
        </w:rPr>
        <w:t xml:space="preserve">. Details regarding the two patients </w:t>
      </w:r>
      <w:r>
        <w:rPr>
          <w:rFonts w:eastAsia="宋体;SimSun" w:cs="Arial" w:ascii="Arial" w:hAnsi="Arial"/>
          <w:szCs w:val="21"/>
        </w:rPr>
        <w:t xml:space="preserve">admitted to the First Affiliated Hospital of Soochow University </w:t>
      </w:r>
      <w:r>
        <w:rPr>
          <w:rFonts w:cs="Arial" w:ascii="Arial" w:hAnsi="Arial"/>
          <w:color w:val="000000"/>
          <w:szCs w:val="21"/>
        </w:rPr>
        <w:t xml:space="preserve">from whom </w:t>
      </w:r>
      <w:r>
        <w:rPr>
          <w:rFonts w:cs="Arial" w:ascii="Arial" w:hAnsi="Arial"/>
          <w:szCs w:val="21"/>
        </w:rPr>
        <w:t>glioma primary</w:t>
      </w:r>
      <w:r>
        <w:rPr>
          <w:rFonts w:cs="Arial" w:ascii="Arial" w:hAnsi="Arial"/>
          <w:color w:val="000000"/>
          <w:szCs w:val="21"/>
        </w:rPr>
        <w:t xml:space="preserve"> cells were obtained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851"/>
        <w:gridCol w:w="567"/>
        <w:gridCol w:w="992"/>
        <w:gridCol w:w="1134"/>
        <w:gridCol w:w="1418"/>
        <w:gridCol w:w="1275"/>
        <w:gridCol w:w="1701"/>
      </w:tblGrid>
      <w:tr>
        <w:trPr>
          <w:trHeight w:val="679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 of Sampl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lioma WHO Grad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ind w:firstLine="10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emotherapy after surgery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verall Survival (months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Histopathology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14069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ale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74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III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Yes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Yes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naplastic astrocytoma</w:t>
            </w:r>
          </w:p>
        </w:tc>
      </w:tr>
      <w:tr>
        <w:trPr>
          <w:trHeight w:val="397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1404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Male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IV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ind w:first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Yes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Yes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21"/>
              <w:snapToGrid w:val="false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G</w:t>
            </w:r>
            <w:r>
              <w:rPr>
                <w:rFonts w:cs="Times New Roman" w:ascii="Times New Roman" w:hAnsi="Times New Roman"/>
                <w:kern w:val="2"/>
              </w:rPr>
              <w:t>BM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HO, World Health Organization; GBM, glioblastoma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>. RNA sequencing (RNA-seq) and quantitative mass spectrometric (QMS) analysis of downregulated genes and proteins. A selection criteria of fold change cutoff &gt; 2 and p &lt; 0.05 were applied. THBS1 is the only gene in common between the two analytical methods.</w:t>
      </w:r>
    </w:p>
    <w:tbl>
      <w:tblPr>
        <w:tblW w:w="8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4535"/>
      </w:tblGrid>
      <w:tr>
        <w:trPr>
          <w:trHeight w:val="34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wn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regulated gene (RNA-seq) 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fold change &gt; 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Downregulated protein (QMS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fold change &gt; 2)</w:t>
            </w:r>
          </w:p>
        </w:tc>
      </w:tr>
      <w:tr>
        <w:trPr>
          <w:trHeight w:val="340" w:hRule="atLeast"/>
        </w:trPr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L2</w:t>
            </w:r>
          </w:p>
        </w:tc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4"/>
                <w:szCs w:val="24"/>
                <w:lang w:bidi="ar"/>
              </w:rPr>
              <w:t>THBS1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FF0000"/>
                <w:kern w:val="0"/>
                <w:sz w:val="24"/>
                <w:szCs w:val="24"/>
                <w:lang w:bidi="ar"/>
              </w:rPr>
              <w:t>THBS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P1R10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RSF11B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NS3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RCC2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KI67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M111B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DHA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C80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BK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D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MPO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IST1H1B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CC2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L1A2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C1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7R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6PD</w:t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GK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IAA0101; CSNK1G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3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IST1H2BM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CAPG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N1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RM2</w:t>
            </w:r>
          </w:p>
        </w:tc>
        <w:tc>
          <w:tcPr>
            <w:tcW w:w="45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  <w:tr>
        <w:trPr>
          <w:trHeight w:val="340" w:hRule="atLeast"/>
        </w:trPr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top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KRD30B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 xml:space="preserve">. shRNAs </w:t>
      </w:r>
      <w:r>
        <w:rPr>
          <w:rFonts w:cs="Times New Roman" w:ascii="Times New Roman" w:hAnsi="Times New Roman"/>
          <w:color w:val="000000"/>
        </w:rPr>
        <w:t>or</w:t>
      </w:r>
      <w:r>
        <w:rPr>
          <w:rFonts w:cs="Times New Roman" w:ascii="Times New Roman" w:hAnsi="Times New Roman"/>
          <w:color w:val="000000"/>
        </w:rPr>
        <w:t xml:space="preserve"> RNA sequences</w:t>
      </w:r>
      <w:r>
        <w:rPr/>
        <w:t xml:space="preserve"> used in the study.</w:t>
      </w:r>
    </w:p>
    <w:tbl>
      <w:tblPr>
        <w:tblW w:w="8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3419"/>
        <w:gridCol w:w="3419"/>
      </w:tblGrid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arget Seq (5' to 3'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ource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HBS1 (KD1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Verdana" w:ascii="Verdana" w:hAnsi="Verdana"/>
                <w:kern w:val="0"/>
                <w:sz w:val="20"/>
                <w:szCs w:val="20"/>
              </w:rPr>
              <w:t>CTATGCTATCACAACGGAG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宋体;SimSun" w:cs="Verdana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enechem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HBS1 (KD2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Verdana" w:ascii="Verdana" w:hAnsi="Verdana"/>
                <w:kern w:val="0"/>
                <w:sz w:val="20"/>
                <w:szCs w:val="20"/>
              </w:rPr>
              <w:t>CGTGACTGTAAGATTGTAAA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宋体;SimSun" w:cs="Verdana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enechem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HBS1 (KD3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Verdana" w:ascii="Verdana" w:hAnsi="Verdana"/>
                <w:kern w:val="0"/>
                <w:sz w:val="20"/>
                <w:szCs w:val="20"/>
              </w:rPr>
              <w:t>CTCTCAAGAAATGGTGTTC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宋体;SimSun" w:cs="Verdana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enechem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H9 (KD1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Verdana" w:ascii="Verdana" w:hAnsi="Verdana"/>
                <w:kern w:val="0"/>
                <w:sz w:val="20"/>
                <w:szCs w:val="20"/>
              </w:rPr>
              <w:t>GCCGUACAACAAAUACCGCUUTT AAGCGGUAUUUGUUGUACGGC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宋体;SimSun" w:cs="Verdana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ngon Biotech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H9 (KD2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Verdana" w:ascii="Verdana" w:hAnsi="Verdana"/>
                <w:kern w:val="0"/>
                <w:sz w:val="20"/>
                <w:szCs w:val="20"/>
              </w:rPr>
              <w:t>GCCAAGCUCAAGAACAAGCAUTT AUGCUUGUUCUUGAGCUUGGC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宋体;SimSun" w:cs="Verdana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ngon Biotech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H9 (KD3)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宋体;SimSun" w:cs="Verdana"/>
                <w:kern w:val="0"/>
                <w:sz w:val="20"/>
                <w:szCs w:val="20"/>
              </w:rPr>
            </w:pPr>
            <w:r>
              <w:rPr>
                <w:rFonts w:eastAsia="宋体;SimSun" w:cs="Verdana" w:ascii="Verdana" w:hAnsi="Verdana"/>
                <w:kern w:val="0"/>
                <w:sz w:val="20"/>
                <w:szCs w:val="20"/>
              </w:rPr>
              <w:t>GCCGUACAACAAAUACCGCUUTT AAGCGGUAUUUGUUGUACGGCTT</w:t>
            </w:r>
          </w:p>
        </w:tc>
        <w:tc>
          <w:tcPr>
            <w:tcW w:w="3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eastAsia="宋体;SimSun" w:cs="Verdana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ngon Biotech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hRNA, short hairpin RNA; TSP-1, thrombospondin 1; MYH9, myosin heavy chain 9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. q</w:t>
      </w:r>
      <w:r>
        <w:rPr/>
        <w:t>PCR primer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3285"/>
        <w:gridCol w:w="3420"/>
      </w:tblGrid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orward (5’-3’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Style w:val="Fontstyle01"/>
                <w:rFonts w:eastAsia="宋体;SimSun"/>
                <w:kern w:val="0"/>
              </w:rPr>
              <w:t>Reverse (5’-3’)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0"/>
                <w:szCs w:val="21"/>
                <w:shd w:fill="FFFFFF" w:val="clear"/>
              </w:rPr>
              <w:t>CTCTCAAGAAATGGTGTTC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222222"/>
                <w:kern w:val="0"/>
                <w:sz w:val="20"/>
                <w:szCs w:val="21"/>
                <w:shd w:fill="FFFFFF" w:val="clear"/>
              </w:rPr>
              <w:t>TCACCACGTTGTTGTCAAGGG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GACTTCAACAGCGACACC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CCCTGTTGCTGTAGCCA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qPCR, quantitative polymerase chain reaction; TSP-1, thrombospondin 1; GAPDH, glyceraldehyde 3-phosphate dehydrogenase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Supplemental Table </w:t>
      </w:r>
      <w:r>
        <w:rPr>
          <w:rFonts w:cs="Times New Roman" w:ascii="Times New Roman" w:hAnsi="Times New Roman"/>
          <w:b/>
          <w:bCs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</w:rPr>
        <w:t>Antibody information and conditions for use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tibod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talogu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roduce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pplicatio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HBS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879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B, 1:1000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, 1:1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HBS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18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, 1:5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MYH9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0233-1-I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F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1: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MYH9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128-1-AP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roteintec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B, 1:300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, 2 ug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F-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α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2168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ca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C, 1:325</w:t>
            </w:r>
            <w:bookmarkEnd w:id="0"/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D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2836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ca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C, 1:3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GFR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3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,1:5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P-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667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C, 1:3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V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ment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ST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#574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C,1:3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-6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ST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#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9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C, 1:5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A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ST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#8146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, 1:5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β-Tubul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ST#2146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B, 1:10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ti-mouse I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ST#707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B, 1:20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nti-rabbit Ig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ST#707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ell Sign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WB, 1:20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exa Fluor® Plus 48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A3272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vitroge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F,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1: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exa Fluor® Plus 48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B2530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vicebio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,1:3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exa Fluor® Plus 59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A327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vitroge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F,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1: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exa Fluor® Plus 59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B2130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vicebio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,1:3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SP-1, thrombospondin 1; MYH9, myosin heavy chain 9; MMP-9, matrix metalloproteinase 9; WB, western blotting; IP, immunoprecipitation; IHC, immunohistochemistry. 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material 1</w:t>
      </w:r>
      <w:r>
        <w:rPr>
          <w:rFonts w:cs="Times New Roman" w:ascii="Times New Roman" w:hAnsi="Times New Roman"/>
        </w:rPr>
        <w:t>. Thrombospondin 1 (</w:t>
      </w:r>
      <w:r>
        <w:rPr>
          <w:rFonts w:eastAsia="宋体;SimSun" w:cs="Times New Roman" w:ascii="Times New Roman" w:hAnsi="Times New Roman"/>
          <w:color w:val="000000"/>
          <w:kern w:val="0"/>
          <w:sz w:val="20"/>
          <w:szCs w:val="20"/>
        </w:rPr>
        <w:t>THBS1</w:t>
      </w:r>
      <w:r>
        <w:rPr>
          <w:rFonts w:cs="Times New Roman" w:ascii="Times New Roman" w:hAnsi="Times New Roman"/>
        </w:rPr>
        <w:t>) overexpression coding sequen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Verdana" w:ascii="Verdana" w:hAnsi="Verdana"/>
        </w:rPr>
        <w:t>TGGCCGTTTTTGGCTTTTTTGTTAGACGAAGCTTGGGCTGCAGGTCGACTCTAGAGGATCCCGCCACCATGGGGCTGGCCTGGGGACTAGGCGTCCTGTTCCTGATGCATGTGTGTGGCACCAACCGCATTCCAGAGTCTGGCGGAGACAACAGCGTGTTTGACATCTTTGAACTCACCGGGGCCGCCCGCAAGGGGTCTGGGCGCCGACTGGTGAAGGGCCCCGACCCTTCCAGCCCAGCTTTCCGCATCGAGGATGCCAACCTGATCCCCCCTGTGCCTGATGACAAGTTCCAAGACCTGGTGGATGCTGTGCGGGCAGAAAAGGGTTTCCTCCTTCTGGCATCCCTGAGGCAGATGAAGAAGACCCGGGGCACGCTGCTGGCCCTGGAGCGGAAAGACCACTCTGGCCAGGTCTTCAGCGTGGTGTCCAATGGCAAGGCGGGCACCCTGGACCTCAGCCTGACCGTCCAAGGAAAGCAGCACGTGGTGTCTGTGGAAGAAGCTCTCCTGGCAACCGGCCAGTGGAAGAGCATCACCCTGTTTGTGCAGGAAGACAGGGCCCAGCTGTACATCGACTGTGAAAAGATGGAGAATGCTGAGTTGGACGTCCCCATCCAAAGCGTCTTCACCAGAGACCTGGCCAGCATCGCCAGACTCCGCATCGCAAAGGGGGGCGTCAATGACAATTTCCAGGGGGTGCTGCAGAATGTGAGGTTTGTCTTTGGAACCACACCAGAAGACATCCTCAGGAACAAAGGCTGCTCCAGCTCTACCAGTGTCCTCCTCACCCTTGACAACAACGTGGTGAATGGTTCCAGCCCTGCCATCCGCACTAACTACATTGGCCACAAGACAAAGGACTTGCAAGCCATCTGCGGCATCTCCTGTGATGAGCTGTCCAGCATGGTCCTGGAACTCAGGGGCCTGCGCACCATTGTGACCACGCTGCAGGACAGCATCCGCAAAGTGACTGAAGAGAACAAAGAGTTGGCCAATGAGCTGAGGCGGCCTCCCCTATGCTATCACAACGGAGTTCAGTACAGAAATAACGAGGAATGGACTGTTGATAGCTGCACTGAGTGTCACTGTCAGAACTCAGTTACCATCTGCAAAAAGGTGTCCTGCCCCATCATGCCCTGCTCCAATGCCACAGTTCCTGATGGAGAATGCTGTCCTCGCTGTTGGCCCAGCGACTCTGCGGACGATGGCTGGTCTCCATGGTCCGAGTGGACCTCCTGTTCTACGAGCTGTGGCAATGGAATTCAGCAGCGCGGCCGCTCCTGCGATAGCCTCAACAACCGATGTGAGGGCTCCTCGGTCCAGACACGGACCTGCCACATTCAGGAGTGTGACAAGAGATTTAAACAGGATGGTGGCTGGAGCCACTGGTCCCCGTGGTCATCTTGTTCTGTGACATGTGGTGATGGTGTGATCACAAGGATCCGGCTCTGCAACTCTCCCAGCCCCCAGATGAACGGGAAACCCTGTGAAGGCGAAGCGCGGGAGACCAAAGCCTGCAAGAAAGACGCCTGCCCCATCAATGGAGGCTGGGGTCCTTGGTCACCATGGGACATCTGTTCTGTCACCTGTGGAGGAGGGGTACAGAAACGTAGTCGTCTCTGCAACAACCCCACACCCCAGTTTGGAGGCAAGGACTGCGTTGGTGATGTAACAGAAAACCAGATCTGCAACAAGCAGGACTGTCCAATTGATGGATGCCTGTCCAATCCCTGCTTTGCCGGCGTGAAGTGTACTAGCTACCCTGATGGCAGCTGGAAATGTGGTGCTTGTCCCCCTGGTTACAGTGGAAATGGCATCCAGTGCACAGATGTTGATGAGTGCAAAGAAGTGCCTGATGCCTGCTTCAACCACAATGGAGAGCACCGGTGTGAGAACACGGACCCCGGCTACAACTGCCTGCCCTGCCCCCCACGCTTCACCGGCTCACAGCCCTTCGGCCAGGGTGTCGAACATGCCACGGCCAACAAACAGGTGTGCAAGCCCCGTAACCCCTGCACGGATGGGACCCACGACTGCAACAAGAACGCCAAGTGCAACTACCTGGGCCACTATAGCGACCCCATGTACCGCTGCGAGTGCAAGCCTGGCTACGCTGGCAATGGCATCATCTGCGGGGAGGACACAGACCTGGATGGCTGGCCCAATGAGAACCTGGTGTGCGTGGCCAATGCGACTTACCACTGCAAAAAGGATAATTGCCCCAACCTTCCCAACTCAGGGCAGGAAGACTATGACAAGGATGGAATTGGTGATGCCTGTGATGATGACGATGACAATGATAAAATTCCAGATGACAGGGACAACTGTCCATTCCATTACAACCCAGCTCAGTATGACTATGACAGAGATGATGTGGGAGACCGCTGTGACAACTGTCCCTACAACCACAACCCAGATCAGGCAGACACAGACAACAATGGGGAAGGAGACGCCTGTGCTGCAGACATTGATGGAGACGGTATCCTCAATGAACGGGACAACTGCCAGTACGTCTACAATGTGGACCAGAGAGACACTGATATGGATGGGGTTGGAGATCAGTGTGACAATTGCCCCTTGGAACACAATCCGGATCAGCTGGACTCTGACTCAGACCGCATTGGAGATACCTGTGACAACAATCAGGATATTGATGAAGATGGCCACCAGAACAATCTGGACAACTGTCCCTATGTGCCCAATGCCAACCAGGCTGACCATGACAAAGATGGCAAGGGAGATGCCTGTGACCACGATGATGACAACGATGGCATTCCTGATGACAAGGACAACTGCAGACTCGTGCCCAATCCCGACCAGAAGGACTCTGACGGCGATGGTCGAGGTGATGCCTGCAAAGATGATTTTGACCATGACAGTGTGCCAGACATCGATGACATCTGTCCTGAGAATGTTGACATCAGTGAGACCGATTTCCGCCGATTCCAGATGATTCCTCTGGACCCCAAAGGGACATCCCAAAATGACCCTAACTGGGTTGTACGCCATCAGGGTAAAGAACTCGTCCAGACTGTCAACTGTGATCCTGGACTCGCTGTAGGTTATGATGAGTTTAATGCTGTGGACTTCAGTGGCACCTTCTTCATCAACACCGAAAGGGACGATGACTATGCTGGATTTGTCTTTGGCTACCAGTCCAGCAGCCGCTTTTATGTTGTGATGTGGAAGCAAGTCACCCAGTCCTACTGGGACACCAACCCCACGAGGGCTCAGGGATACTCGGGCCTTTCTGTGAAAGTTGTAAACTCCACCACAGGGCCTGGCGAGCACCTGCGGAACGCCCTGTGGCACACAGGAAACACCCCTGGCCAGGTGCGCACCCTGTGGCATGACCCTCGTCACATAGGCTGGAAAGATTTCACCGCCTACAGATGGCGTCTCAGCCACAGGCCAAAGACGGGTTTCATTAGAGTGGTGATGTATGAAGGGAAGAAAATCATGGCTGACTCAGGACCCATCTATGATAAAACCTATGCTGGTGGTAGACTAGGGTTGTTTGTCTTCTCTCAAGAAATGGTGTTCTTCTCTGACCTGAAATACGAATGTAGAGATCCCGGTATGGACTACAAGGATGACGATGACAAGGATTACAAAGACGACGATGATAAGGACTATAAGGATGATGACGACAAATGAGCTAGCACATAACTTACGGTAAATGGCCCGCCTGGCTGACCGCCCAACGACCCCCGCCCATTGACGTCAATAGTAACGCCAATAGGGACTTTCCATTGACGTCAATGGGTGGAGTATTTACGGTAAACTGCCCACTTGGCAGTACATCAAGTGTATCATATGCCAAGTACG</w:t>
      </w:r>
    </w:p>
    <w:p>
      <w:pPr>
        <w:pStyle w:val="Normal"/>
        <w:rPr>
          <w:rFonts w:ascii="Verdana" w:hAnsi="Verdana" w:cs="Verdana"/>
          <w:color w:val="FF0000"/>
        </w:rPr>
      </w:pPr>
      <w:r>
        <w:rPr>
          <w:rFonts w:cs="Verdana" w:ascii="Verdana" w:hAnsi="Verdana"/>
          <w:color w:val="FF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l material 2</w:t>
      </w:r>
      <w:r>
        <w:rPr>
          <w:rFonts w:cs="Times New Roman" w:ascii="Times New Roman" w:hAnsi="Times New Roman"/>
        </w:rPr>
        <w:t xml:space="preserve">. Short tandem repeat (STR) identification atlas of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14069 and </w:t>
      </w:r>
      <w:r>
        <w:rPr>
          <w:rFonts w:cs="Times New Roman" w:ascii="Times New Roman" w:hAnsi="Times New Roman"/>
          <w:lang w:val="en-US" w:eastAsia="en-US"/>
        </w:rPr>
        <w:t xml:space="preserve">N14042 </w:t>
      </w:r>
      <w:r>
        <w:rPr>
          <w:rFonts w:cs="Times New Roman" w:ascii="Times New Roman" w:hAnsi="Times New Roman"/>
        </w:rPr>
        <w:t>human glioma cel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>14069 cel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80460" cy="5181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46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N14042 cell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17825" cy="41382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7825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OTa9103878">
    <w:altName w:val="Cambria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OTa9103878;Cambria" w:hAnsi="AdvOTa9103878;Cambria" w:cs="AdvOTa9103878;Cambria"/>
      <w:color w:val="000000"/>
      <w:sz w:val="20"/>
      <w:szCs w:val="20"/>
    </w:rPr>
  </w:style>
  <w:style w:type="character" w:styleId="Skip">
    <w:name w:val="skip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7">
    <w:name w:val="批注框文本 字符"/>
    <w:qFormat/>
    <w:rPr>
      <w:rFonts w:ascii="Tahoma" w:hAnsi="Tahoma" w:cs="Tahoma"/>
      <w:sz w:val="16"/>
      <w:szCs w:val="16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文字 字符"/>
    <w:qFormat/>
    <w:rPr>
      <w:sz w:val="20"/>
      <w:szCs w:val="20"/>
    </w:rPr>
  </w:style>
  <w:style w:type="character" w:styleId="Style20">
    <w:name w:val="批注主题 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2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23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0:42:00Z</dcterms:created>
  <dc:creator/>
  <dc:description/>
  <cp:keywords/>
  <dc:language>en-US</dc:language>
  <cp:lastModifiedBy/>
  <dcterms:modified xsi:type="dcterms:W3CDTF">2021-08-20T12:35:00Z</dcterms:modified>
  <cp:revision>1</cp:revision>
  <dc:subject/>
  <dc:title/>
</cp:coreProperties>
</file>